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658" w:rsidRPr="00415452" w:rsidRDefault="00584658" w:rsidP="00584658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15452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D0713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41545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825B48">
        <w:rPr>
          <w:rFonts w:ascii="Times New Roman" w:hAnsi="Times New Roman"/>
          <w:b/>
          <w:sz w:val="24"/>
          <w:szCs w:val="24"/>
          <w:lang w:val="en-US"/>
        </w:rPr>
        <w:t>Young and Old Tinnitus patients</w:t>
      </w:r>
    </w:p>
    <w:tbl>
      <w:tblPr>
        <w:tblW w:w="5000" w:type="pct"/>
        <w:tblLook w:val="00A0"/>
      </w:tblPr>
      <w:tblGrid>
        <w:gridCol w:w="2729"/>
        <w:gridCol w:w="1599"/>
        <w:gridCol w:w="1702"/>
        <w:gridCol w:w="1629"/>
        <w:gridCol w:w="1629"/>
      </w:tblGrid>
      <w:tr w:rsidR="00B96DE9" w:rsidRPr="00415452" w:rsidTr="00AD6D00">
        <w:tc>
          <w:tcPr>
            <w:tcW w:w="1469" w:type="pct"/>
            <w:tcBorders>
              <w:top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31" w:type="pct"/>
            <w:gridSpan w:val="4"/>
            <w:tcBorders>
              <w:top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154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rade</w:t>
            </w:r>
          </w:p>
        </w:tc>
      </w:tr>
      <w:tr w:rsidR="00B96DE9" w:rsidRPr="00415452" w:rsidTr="00AD6D00">
        <w:tc>
          <w:tcPr>
            <w:tcW w:w="1469" w:type="pct"/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76" w:type="pct"/>
            <w:gridSpan w:val="2"/>
            <w:tcBorders>
              <w:bottom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154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ow distress</w:t>
            </w:r>
          </w:p>
        </w:tc>
        <w:tc>
          <w:tcPr>
            <w:tcW w:w="1754" w:type="pct"/>
            <w:gridSpan w:val="2"/>
            <w:tcBorders>
              <w:bottom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1545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gh distress</w:t>
            </w:r>
          </w:p>
        </w:tc>
      </w:tr>
      <w:tr w:rsidR="00B96DE9" w:rsidRPr="00415452" w:rsidTr="00AD6D00">
        <w:tc>
          <w:tcPr>
            <w:tcW w:w="1469" w:type="pct"/>
          </w:tcPr>
          <w:p w:rsidR="00B96DE9" w:rsidRPr="00415452" w:rsidRDefault="00B96DE9" w:rsidP="00592D1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oung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ld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Young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:rsidR="00B96DE9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ld</w:t>
            </w:r>
          </w:p>
        </w:tc>
      </w:tr>
      <w:tr w:rsidR="00B96DE9" w:rsidRPr="00415452" w:rsidTr="00AD6D00">
        <w:tc>
          <w:tcPr>
            <w:tcW w:w="1469" w:type="pct"/>
          </w:tcPr>
          <w:p w:rsidR="00B96DE9" w:rsidRPr="00B96DE9" w:rsidRDefault="00B96DE9" w:rsidP="00592D1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96DE9"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861" w:type="pct"/>
            <w:tcBorders>
              <w:top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:rsidR="00B96DE9" w:rsidRPr="00415452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:rsidR="00B96DE9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B96DE9" w:rsidRPr="00415452" w:rsidTr="00AD6D00">
        <w:tc>
          <w:tcPr>
            <w:tcW w:w="1469" w:type="pct"/>
            <w:tcBorders>
              <w:bottom w:val="single" w:sz="4" w:space="0" w:color="auto"/>
            </w:tcBorders>
          </w:tcPr>
          <w:p w:rsidR="00B96DE9" w:rsidRPr="00B96DE9" w:rsidRDefault="00B96DE9" w:rsidP="00592D1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96DE9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B96DE9" w:rsidRPr="00B96DE9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96D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B96D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3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:rsidR="00B96DE9" w:rsidRPr="00415452" w:rsidRDefault="00AD6D00" w:rsidP="00AD6D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96D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B96D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8.30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:rsidR="00B96DE9" w:rsidRPr="00B96DE9" w:rsidRDefault="00B96DE9" w:rsidP="00592D1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 =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1.06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:rsidR="00B96DE9" w:rsidRDefault="00AD6D00" w:rsidP="00AD6D0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96DE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</w:t>
            </w:r>
            <w:r w:rsidRPr="00B96DE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7.79</w:t>
            </w:r>
          </w:p>
        </w:tc>
      </w:tr>
    </w:tbl>
    <w:p w:rsidR="005D3332" w:rsidRDefault="005D3332" w:rsidP="00C0633D">
      <w:pPr>
        <w:spacing w:after="0" w:line="480" w:lineRule="auto"/>
        <w:jc w:val="center"/>
        <w:rPr>
          <w:lang w:val="en-US"/>
        </w:rPr>
      </w:pPr>
    </w:p>
    <w:p w:rsidR="005D3332" w:rsidRDefault="005D3332" w:rsidP="00C0633D">
      <w:pPr>
        <w:spacing w:after="0" w:line="480" w:lineRule="auto"/>
        <w:jc w:val="center"/>
        <w:rPr>
          <w:lang w:val="en-US"/>
        </w:rPr>
      </w:pPr>
    </w:p>
    <w:p w:rsidR="00715A7E" w:rsidRPr="00C0633D" w:rsidRDefault="00715A7E" w:rsidP="00715A7E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sectPr w:rsidR="00715A7E" w:rsidRPr="00C0633D" w:rsidSect="00C063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2BAF"/>
    <w:rsid w:val="000421CA"/>
    <w:rsid w:val="00064975"/>
    <w:rsid w:val="000C685F"/>
    <w:rsid w:val="000F0513"/>
    <w:rsid w:val="00116E8B"/>
    <w:rsid w:val="00156B1F"/>
    <w:rsid w:val="00174FEC"/>
    <w:rsid w:val="00241CC6"/>
    <w:rsid w:val="00245F11"/>
    <w:rsid w:val="003A3C5E"/>
    <w:rsid w:val="00400952"/>
    <w:rsid w:val="0050020D"/>
    <w:rsid w:val="00584658"/>
    <w:rsid w:val="005C2189"/>
    <w:rsid w:val="005D3332"/>
    <w:rsid w:val="00623740"/>
    <w:rsid w:val="006B2C12"/>
    <w:rsid w:val="00715A7E"/>
    <w:rsid w:val="00825B48"/>
    <w:rsid w:val="009C5522"/>
    <w:rsid w:val="009D0713"/>
    <w:rsid w:val="00AD5F82"/>
    <w:rsid w:val="00AD6D00"/>
    <w:rsid w:val="00B75753"/>
    <w:rsid w:val="00B96DE9"/>
    <w:rsid w:val="00BC31EB"/>
    <w:rsid w:val="00BF258F"/>
    <w:rsid w:val="00C0633D"/>
    <w:rsid w:val="00CD683B"/>
    <w:rsid w:val="00E0194D"/>
    <w:rsid w:val="00F12BAF"/>
    <w:rsid w:val="00F27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B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FE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FE370-E66B-456E-B37F-DDB444017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3</cp:revision>
  <dcterms:created xsi:type="dcterms:W3CDTF">2011-09-08T13:40:00Z</dcterms:created>
  <dcterms:modified xsi:type="dcterms:W3CDTF">2011-09-08T13:40:00Z</dcterms:modified>
</cp:coreProperties>
</file>